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Primer information</w:t>
      </w:r>
    </w:p>
    <w:tbl>
      <w:tblPr>
        <w:tblStyle w:val="2"/>
        <w:tblW w:w="8239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3"/>
        <w:gridCol w:w="43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923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4316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6" w:hRule="atLeast"/>
        </w:trPr>
        <w:tc>
          <w:tcPr>
            <w:tcW w:w="3923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HH F</w:t>
            </w:r>
          </w:p>
        </w:tc>
        <w:tc>
          <w:tcPr>
            <w:tcW w:w="4316" w:type="dxa"/>
            <w:tcBorders>
              <w:top w:val="single" w:color="000000" w:sz="6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AGCAGGAGGTG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HH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GAGCAGGGCGGA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HA3 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TCTGCTTGCATTT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HA3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TTGCTCCACCTTCT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 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GGAGTAATGTCACAC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GGTCCACCTTTCAT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 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TCACCATCTTCC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 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CACGCCACAGTTTCCC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38B209E9"/>
    <w:rsid w:val="6A4D608F"/>
    <w:rsid w:val="75D2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1:00:00Z</dcterms:created>
  <dc:creator>huawei</dc:creator>
  <cp:lastModifiedBy>小刘</cp:lastModifiedBy>
  <dcterms:modified xsi:type="dcterms:W3CDTF">2023-07-23T10:4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DDC9AE5FA5444CBE75D5A15D926AF0_12</vt:lpwstr>
  </property>
</Properties>
</file>